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6BCFF" w14:textId="77777777" w:rsidR="00D85717" w:rsidRDefault="00D85717" w:rsidP="00D8571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1 Table. </w:t>
      </w:r>
      <w:r w:rsidRPr="0085568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EuroSCORE II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items</w:t>
      </w:r>
      <w:r w:rsidRPr="0085568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and corresponding SNDS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variables</w:t>
      </w:r>
    </w:p>
    <w:tbl>
      <w:tblPr>
        <w:tblStyle w:val="Grilledutableau"/>
        <w:tblW w:w="9102" w:type="dxa"/>
        <w:tblLook w:val="04A0" w:firstRow="1" w:lastRow="0" w:firstColumn="1" w:lastColumn="0" w:noHBand="0" w:noVBand="1"/>
      </w:tblPr>
      <w:tblGrid>
        <w:gridCol w:w="3397"/>
        <w:gridCol w:w="5705"/>
      </w:tblGrid>
      <w:tr w:rsidR="00D85717" w14:paraId="691BFBFB" w14:textId="77777777" w:rsidTr="003D19F7">
        <w:trPr>
          <w:trHeight w:val="232"/>
        </w:trPr>
        <w:tc>
          <w:tcPr>
            <w:tcW w:w="3397" w:type="dxa"/>
          </w:tcPr>
          <w:p w14:paraId="2DED2CF9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uroSCORE II items</w:t>
            </w:r>
          </w:p>
        </w:tc>
        <w:tc>
          <w:tcPr>
            <w:tcW w:w="5705" w:type="dxa"/>
          </w:tcPr>
          <w:p w14:paraId="7EE317FB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68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Corresponding SNDS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</w:tr>
      <w:tr w:rsidR="00D85717" w14:paraId="713F6439" w14:textId="77777777" w:rsidTr="003D19F7">
        <w:trPr>
          <w:trHeight w:val="232"/>
        </w:trPr>
        <w:tc>
          <w:tcPr>
            <w:tcW w:w="9102" w:type="dxa"/>
            <w:gridSpan w:val="2"/>
            <w:vAlign w:val="center"/>
          </w:tcPr>
          <w:p w14:paraId="719EB980" w14:textId="77777777" w:rsidR="00D85717" w:rsidRPr="00664908" w:rsidRDefault="00D85717" w:rsidP="003D19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atient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649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lated factors</w:t>
            </w:r>
          </w:p>
        </w:tc>
      </w:tr>
      <w:tr w:rsidR="00D85717" w14:paraId="2350B330" w14:textId="77777777" w:rsidTr="003D19F7">
        <w:trPr>
          <w:trHeight w:val="232"/>
        </w:trPr>
        <w:tc>
          <w:tcPr>
            <w:tcW w:w="3397" w:type="dxa"/>
          </w:tcPr>
          <w:p w14:paraId="27F4E14F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705" w:type="dxa"/>
            <w:vAlign w:val="center"/>
          </w:tcPr>
          <w:p w14:paraId="78745E40" w14:textId="77777777" w:rsidR="00D85717" w:rsidRPr="00664908" w:rsidRDefault="00D85717" w:rsidP="003D19F7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14:paraId="4A1576DE" w14:textId="77777777" w:rsidTr="003D19F7">
        <w:trPr>
          <w:trHeight w:val="221"/>
        </w:trPr>
        <w:tc>
          <w:tcPr>
            <w:tcW w:w="3397" w:type="dxa"/>
          </w:tcPr>
          <w:p w14:paraId="69F70EAD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5705" w:type="dxa"/>
            <w:vAlign w:val="center"/>
          </w:tcPr>
          <w:p w14:paraId="45FB05AC" w14:textId="77777777" w:rsidR="00D85717" w:rsidRPr="00664908" w:rsidRDefault="00D85717" w:rsidP="003D19F7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:rsidRPr="00F332DE" w14:paraId="42CC79C4" w14:textId="77777777" w:rsidTr="003D19F7">
        <w:trPr>
          <w:trHeight w:val="232"/>
        </w:trPr>
        <w:tc>
          <w:tcPr>
            <w:tcW w:w="3397" w:type="dxa"/>
          </w:tcPr>
          <w:p w14:paraId="347E0541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hronic respiratory disease</w:t>
            </w:r>
          </w:p>
        </w:tc>
        <w:tc>
          <w:tcPr>
            <w:tcW w:w="5705" w:type="dxa"/>
          </w:tcPr>
          <w:p w14:paraId="619C69F3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b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onchodilator use</w:t>
            </w:r>
          </w:p>
          <w:p w14:paraId="4899793A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3245DB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nd/or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COPD hospitalization</w:t>
            </w:r>
          </w:p>
        </w:tc>
      </w:tr>
      <w:tr w:rsidR="00D85717" w:rsidRPr="00F332DE" w14:paraId="1ADA7ED1" w14:textId="77777777" w:rsidTr="003D19F7">
        <w:trPr>
          <w:trHeight w:val="232"/>
        </w:trPr>
        <w:tc>
          <w:tcPr>
            <w:tcW w:w="3397" w:type="dxa"/>
          </w:tcPr>
          <w:p w14:paraId="396829EC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tracardiac arteriopathy</w:t>
            </w:r>
          </w:p>
        </w:tc>
        <w:tc>
          <w:tcPr>
            <w:tcW w:w="5705" w:type="dxa"/>
          </w:tcPr>
          <w:p w14:paraId="6C1D14C7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ospitalization for p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ripheral arterial disease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and/or c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rotid artery stenosis/occlusion</w:t>
            </w:r>
          </w:p>
          <w:p w14:paraId="32B31286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3245DB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nd/or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evious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intervention for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abdominal aortic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and/or 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carotid </w:t>
            </w:r>
          </w:p>
        </w:tc>
      </w:tr>
      <w:tr w:rsidR="00D85717" w:rsidRPr="00F332DE" w14:paraId="3142CF3B" w14:textId="77777777" w:rsidTr="003D19F7">
        <w:trPr>
          <w:trHeight w:val="232"/>
        </w:trPr>
        <w:tc>
          <w:tcPr>
            <w:tcW w:w="3397" w:type="dxa"/>
          </w:tcPr>
          <w:p w14:paraId="4B3FCD20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oor mobility</w:t>
            </w:r>
          </w:p>
        </w:tc>
        <w:tc>
          <w:tcPr>
            <w:tcW w:w="5705" w:type="dxa"/>
          </w:tcPr>
          <w:p w14:paraId="69AD1D1D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rchase or rental of wheelchairs, canes/crutches, or walkers</w:t>
            </w:r>
          </w:p>
        </w:tc>
      </w:tr>
      <w:tr w:rsidR="00D85717" w14:paraId="48FCEA5C" w14:textId="77777777" w:rsidTr="003D19F7">
        <w:trPr>
          <w:trHeight w:val="232"/>
        </w:trPr>
        <w:tc>
          <w:tcPr>
            <w:tcW w:w="3397" w:type="dxa"/>
          </w:tcPr>
          <w:p w14:paraId="6B14E146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evious cardiac surgery</w:t>
            </w:r>
          </w:p>
        </w:tc>
        <w:tc>
          <w:tcPr>
            <w:tcW w:w="5705" w:type="dxa"/>
            <w:vAlign w:val="center"/>
          </w:tcPr>
          <w:p w14:paraId="1B132847" w14:textId="77777777" w:rsidR="00D85717" w:rsidRPr="00664908" w:rsidRDefault="00D85717" w:rsidP="003D19F7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:rsidRPr="00F332DE" w14:paraId="4CB7DBA4" w14:textId="77777777" w:rsidTr="003D19F7">
        <w:trPr>
          <w:trHeight w:val="232"/>
        </w:trPr>
        <w:tc>
          <w:tcPr>
            <w:tcW w:w="3397" w:type="dxa"/>
          </w:tcPr>
          <w:p w14:paraId="29B7989A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ctive endocarditis</w:t>
            </w:r>
          </w:p>
        </w:tc>
        <w:tc>
          <w:tcPr>
            <w:tcW w:w="5705" w:type="dxa"/>
            <w:vAlign w:val="center"/>
          </w:tcPr>
          <w:p w14:paraId="036602DF" w14:textId="77777777" w:rsidR="00D85717" w:rsidRDefault="00D85717" w:rsidP="003D19F7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hospitalization for endocarditis </w:t>
            </w:r>
          </w:p>
          <w:p w14:paraId="7B88DDF4" w14:textId="77777777" w:rsidR="00D85717" w:rsidRPr="00664908" w:rsidRDefault="00D85717" w:rsidP="003D19F7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3245DB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nd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dispensation of antibiotic treatment </w:t>
            </w:r>
          </w:p>
        </w:tc>
      </w:tr>
      <w:tr w:rsidR="00D85717" w14:paraId="626B2B93" w14:textId="77777777" w:rsidTr="003D19F7">
        <w:trPr>
          <w:trHeight w:val="444"/>
        </w:trPr>
        <w:tc>
          <w:tcPr>
            <w:tcW w:w="3397" w:type="dxa"/>
          </w:tcPr>
          <w:p w14:paraId="4472021D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nsulin-treated diabetes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05" w:type="dxa"/>
          </w:tcPr>
          <w:p w14:paraId="64C7DCB6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:rsidRPr="00F332DE" w14:paraId="68BFD10D" w14:textId="77777777" w:rsidTr="003D19F7">
        <w:trPr>
          <w:trHeight w:val="232"/>
        </w:trPr>
        <w:tc>
          <w:tcPr>
            <w:tcW w:w="3397" w:type="dxa"/>
          </w:tcPr>
          <w:p w14:paraId="4473911A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ritical preoperative state</w:t>
            </w:r>
          </w:p>
        </w:tc>
        <w:tc>
          <w:tcPr>
            <w:tcW w:w="5705" w:type="dxa"/>
          </w:tcPr>
          <w:p w14:paraId="20925F19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ospitalization for c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rdiac arrest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and/or 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udden death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and/or 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cute renal failure</w:t>
            </w:r>
          </w:p>
          <w:p w14:paraId="2A5714F4" w14:textId="77777777" w:rsidR="00D85717" w:rsidRPr="003245D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3245DB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nd/or</w:t>
            </w:r>
          </w:p>
          <w:p w14:paraId="69CBAA6E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medical act for </w:t>
            </w: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ntra-aortic balloon pump implantation</w:t>
            </w:r>
          </w:p>
          <w:p w14:paraId="45563D57" w14:textId="77777777" w:rsidR="00D85717" w:rsidRPr="003245D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3245DB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and/or</w:t>
            </w:r>
          </w:p>
          <w:p w14:paraId="187C045B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18C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dmission to intensive care or critical care unit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before the initial surgery</w:t>
            </w:r>
          </w:p>
        </w:tc>
      </w:tr>
      <w:tr w:rsidR="00D85717" w:rsidRPr="00F332DE" w14:paraId="320179EB" w14:textId="77777777" w:rsidTr="003D19F7">
        <w:trPr>
          <w:trHeight w:val="232"/>
        </w:trPr>
        <w:tc>
          <w:tcPr>
            <w:tcW w:w="3397" w:type="dxa"/>
          </w:tcPr>
          <w:p w14:paraId="21C3D031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6490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5705" w:type="dxa"/>
          </w:tcPr>
          <w:p w14:paraId="7016B3ED" w14:textId="77777777" w:rsidR="00D85717" w:rsidRPr="00664908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k</w:t>
            </w:r>
            <w:r w:rsidRPr="0018240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dney failure with or without dialysis</w:t>
            </w:r>
          </w:p>
        </w:tc>
      </w:tr>
      <w:tr w:rsidR="00D85717" w14:paraId="3C88AE91" w14:textId="77777777" w:rsidTr="003D19F7">
        <w:trPr>
          <w:trHeight w:val="232"/>
        </w:trPr>
        <w:tc>
          <w:tcPr>
            <w:tcW w:w="9102" w:type="dxa"/>
            <w:gridSpan w:val="2"/>
            <w:vAlign w:val="center"/>
          </w:tcPr>
          <w:p w14:paraId="7DAEF8B8" w14:textId="77777777" w:rsidR="00D85717" w:rsidRDefault="00D85717" w:rsidP="003D19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6649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rdiac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related factors</w:t>
            </w:r>
          </w:p>
        </w:tc>
      </w:tr>
      <w:tr w:rsidR="00D85717" w14:paraId="4CED8025" w14:textId="77777777" w:rsidTr="003D19F7">
        <w:trPr>
          <w:trHeight w:val="465"/>
        </w:trPr>
        <w:tc>
          <w:tcPr>
            <w:tcW w:w="3397" w:type="dxa"/>
          </w:tcPr>
          <w:p w14:paraId="629DD71A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36D2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cent myocardial infarction (within 90 days)</w:t>
            </w:r>
          </w:p>
        </w:tc>
        <w:tc>
          <w:tcPr>
            <w:tcW w:w="5705" w:type="dxa"/>
            <w:vAlign w:val="center"/>
          </w:tcPr>
          <w:p w14:paraId="5C51E5E6" w14:textId="77777777" w:rsidR="00D85717" w:rsidRPr="00F36D2B" w:rsidRDefault="00D85717" w:rsidP="003D19F7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:rsidRPr="00F332DE" w14:paraId="4AAFC10E" w14:textId="77777777" w:rsidTr="003D19F7">
        <w:trPr>
          <w:trHeight w:val="232"/>
        </w:trPr>
        <w:tc>
          <w:tcPr>
            <w:tcW w:w="3397" w:type="dxa"/>
          </w:tcPr>
          <w:p w14:paraId="4E59F23E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eart failure class (</w:t>
            </w:r>
            <w:r w:rsidRPr="00F36D2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YHA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705" w:type="dxa"/>
          </w:tcPr>
          <w:p w14:paraId="6BAF1674" w14:textId="77777777" w:rsidR="00D85717" w:rsidRPr="00F75311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lass II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 hospitalization for heart failure within the previous 12 months</w:t>
            </w:r>
          </w:p>
          <w:p w14:paraId="36FD497E" w14:textId="77777777" w:rsidR="00D85717" w:rsidRPr="00F75311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lass III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tients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identified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from the study population</w:t>
            </w:r>
          </w:p>
          <w:p w14:paraId="2DF9293C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lass IV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tients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identified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from the study population with a hospitalization for pulmonary oedema or cardiogenic shock within the previous 12 months</w:t>
            </w:r>
          </w:p>
        </w:tc>
      </w:tr>
      <w:tr w:rsidR="00D85717" w:rsidRPr="00F332DE" w14:paraId="03A4878C" w14:textId="77777777" w:rsidTr="003D19F7">
        <w:trPr>
          <w:trHeight w:val="221"/>
        </w:trPr>
        <w:tc>
          <w:tcPr>
            <w:tcW w:w="3397" w:type="dxa"/>
          </w:tcPr>
          <w:p w14:paraId="538E2341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36D2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Left ventricular ejection fraction</w:t>
            </w:r>
          </w:p>
        </w:tc>
        <w:tc>
          <w:tcPr>
            <w:tcW w:w="5705" w:type="dxa"/>
          </w:tcPr>
          <w:p w14:paraId="0EEB6768" w14:textId="77777777" w:rsidR="00D85717" w:rsidRPr="00F75311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l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ow LVEF: patients with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ardiomyopathy</w:t>
            </w:r>
          </w:p>
          <w:p w14:paraId="77EABEBE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duced</w:t>
            </w:r>
            <w:r w:rsidRPr="00F753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LVEF: patients with heart failure</w:t>
            </w:r>
          </w:p>
        </w:tc>
      </w:tr>
      <w:tr w:rsidR="00D85717" w14:paraId="4B3AA205" w14:textId="77777777" w:rsidTr="003D19F7">
        <w:trPr>
          <w:trHeight w:val="232"/>
        </w:trPr>
        <w:tc>
          <w:tcPr>
            <w:tcW w:w="3397" w:type="dxa"/>
          </w:tcPr>
          <w:p w14:paraId="59F0B789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36D2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ngina at rest</w:t>
            </w:r>
          </w:p>
        </w:tc>
        <w:tc>
          <w:tcPr>
            <w:tcW w:w="5705" w:type="dxa"/>
          </w:tcPr>
          <w:p w14:paraId="02BDED06" w14:textId="77777777" w:rsidR="00D85717" w:rsidRPr="00F36D2B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14:paraId="2F191E0F" w14:textId="77777777" w:rsidTr="003D19F7">
        <w:trPr>
          <w:trHeight w:val="232"/>
        </w:trPr>
        <w:tc>
          <w:tcPr>
            <w:tcW w:w="9102" w:type="dxa"/>
            <w:gridSpan w:val="2"/>
            <w:vAlign w:val="center"/>
          </w:tcPr>
          <w:p w14:paraId="2366856B" w14:textId="77777777" w:rsidR="00D85717" w:rsidRDefault="00D85717" w:rsidP="003D19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urgery related factors</w:t>
            </w:r>
          </w:p>
        </w:tc>
      </w:tr>
      <w:tr w:rsidR="00D85717" w:rsidRPr="00F332DE" w14:paraId="5FECE38E" w14:textId="77777777" w:rsidTr="003D19F7">
        <w:trPr>
          <w:trHeight w:val="232"/>
        </w:trPr>
        <w:tc>
          <w:tcPr>
            <w:tcW w:w="3397" w:type="dxa"/>
          </w:tcPr>
          <w:p w14:paraId="71A2E429" w14:textId="77777777" w:rsidR="00D85717" w:rsidRPr="0000309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rgent intervention</w:t>
            </w:r>
          </w:p>
        </w:tc>
        <w:tc>
          <w:tcPr>
            <w:tcW w:w="5705" w:type="dxa"/>
          </w:tcPr>
          <w:p w14:paraId="1117FA60" w14:textId="77777777" w:rsidR="00D85717" w:rsidRPr="0000309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dmission through the emergency department during the same stay</w:t>
            </w:r>
          </w:p>
        </w:tc>
      </w:tr>
      <w:tr w:rsidR="00D85717" w14:paraId="326E0862" w14:textId="77777777" w:rsidTr="003D19F7">
        <w:trPr>
          <w:trHeight w:val="232"/>
        </w:trPr>
        <w:tc>
          <w:tcPr>
            <w:tcW w:w="3397" w:type="dxa"/>
          </w:tcPr>
          <w:p w14:paraId="1DE29EA5" w14:textId="77777777" w:rsidR="00D85717" w:rsidRPr="0000309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Thoracic aorta surgery</w:t>
            </w:r>
          </w:p>
        </w:tc>
        <w:tc>
          <w:tcPr>
            <w:tcW w:w="5705" w:type="dxa"/>
          </w:tcPr>
          <w:p w14:paraId="19ECF48A" w14:textId="77777777" w:rsidR="00D85717" w:rsidRPr="0000309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D85717" w:rsidRPr="00F332DE" w14:paraId="56A1220E" w14:textId="77777777" w:rsidTr="003D19F7">
        <w:trPr>
          <w:trHeight w:val="232"/>
        </w:trPr>
        <w:tc>
          <w:tcPr>
            <w:tcW w:w="3397" w:type="dxa"/>
          </w:tcPr>
          <w:p w14:paraId="42445E8F" w14:textId="77777777" w:rsidR="00D85717" w:rsidRPr="0000309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perative weight</w:t>
            </w:r>
          </w:p>
        </w:tc>
        <w:tc>
          <w:tcPr>
            <w:tcW w:w="5705" w:type="dxa"/>
          </w:tcPr>
          <w:p w14:paraId="53EC6E50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only applicable to SAVR procedures with associated </w:t>
            </w: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CABG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oronary Artery Bypass Grafting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) or </w:t>
            </w:r>
            <w:r w:rsidRPr="0000309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AZE procedure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</w:t>
            </w:r>
          </w:p>
          <w:p w14:paraId="3050CF27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  <w:p w14:paraId="2727C7B6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Weight:</w:t>
            </w:r>
          </w:p>
          <w:p w14:paraId="3C2561F7" w14:textId="77777777" w:rsidR="00D85717" w:rsidRDefault="00D85717" w:rsidP="003D19F7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1: SAVR procedure alone</w:t>
            </w:r>
          </w:p>
          <w:p w14:paraId="012C1A33" w14:textId="77777777" w:rsidR="00D85717" w:rsidRDefault="00D85717" w:rsidP="003D19F7">
            <w:pPr>
              <w:ind w:left="5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: SAVR procedure with one CABG or MAZE procedure</w:t>
            </w:r>
          </w:p>
          <w:p w14:paraId="13F5C55C" w14:textId="77777777" w:rsidR="00D85717" w:rsidRPr="00003097" w:rsidRDefault="00D85717" w:rsidP="003D19F7">
            <w:pPr>
              <w:ind w:left="5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: SAVR procedure with ≥2 CABG or MAZE procedures</w:t>
            </w:r>
          </w:p>
        </w:tc>
      </w:tr>
    </w:tbl>
    <w:p w14:paraId="4ECE251C" w14:textId="77777777" w:rsidR="00F74E12" w:rsidRPr="00D85717" w:rsidRDefault="00F74E12" w:rsidP="00D85717">
      <w:pPr>
        <w:rPr>
          <w:lang w:val="en-US"/>
        </w:rPr>
      </w:pPr>
    </w:p>
    <w:sectPr w:rsidR="00F74E12" w:rsidRPr="00D857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17"/>
    <w:rsid w:val="00235D1D"/>
    <w:rsid w:val="00417336"/>
    <w:rsid w:val="006F5C13"/>
    <w:rsid w:val="007D57A2"/>
    <w:rsid w:val="00CB1090"/>
    <w:rsid w:val="00CB3E6F"/>
    <w:rsid w:val="00CE5AAF"/>
    <w:rsid w:val="00D85717"/>
    <w:rsid w:val="00E31F3D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9D351"/>
  <w15:chartTrackingRefBased/>
  <w15:docId w15:val="{B140ADD8-2B8B-478F-90C8-01E854D8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717"/>
    <w:pPr>
      <w:spacing w:line="279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857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857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571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571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8571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8571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8571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8571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8571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571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D857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D8571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D8571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D85717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D8571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D85717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D8571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D85717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D85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857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8571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8571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D85717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85717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D85717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8571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857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85717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D85717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8571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T, Anais</dc:creator>
  <cp:keywords/>
  <dc:description/>
  <cp:lastModifiedBy>HAVET, Anais</cp:lastModifiedBy>
  <cp:revision>1</cp:revision>
  <dcterms:created xsi:type="dcterms:W3CDTF">2026-05-29T13:42:00Z</dcterms:created>
  <dcterms:modified xsi:type="dcterms:W3CDTF">2026-05-29T13:43:00Z</dcterms:modified>
</cp:coreProperties>
</file>